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83046" w14:textId="3BBFE409" w:rsidR="00994CC6" w:rsidRPr="00994CC6" w:rsidRDefault="00F16B93" w:rsidP="00994CC6">
      <w:pPr>
        <w:pStyle w:val="Caption"/>
        <w:keepNext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Table</w:t>
      </w:r>
      <w:r w:rsidR="005701D3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51664E">
        <w:rPr>
          <w:rFonts w:ascii="Arial" w:hAnsi="Arial" w:cs="Arial"/>
          <w:b/>
          <w:bCs/>
          <w:i w:val="0"/>
          <w:iCs w:val="0"/>
          <w:sz w:val="22"/>
          <w:szCs w:val="22"/>
        </w:rPr>
        <w:t>S</w:t>
      </w:r>
      <w:r w:rsidR="005701D3">
        <w:rPr>
          <w:rFonts w:ascii="Arial" w:hAnsi="Arial" w:cs="Arial"/>
          <w:b/>
          <w:bCs/>
          <w:i w:val="0"/>
          <w:iCs w:val="0"/>
          <w:sz w:val="22"/>
          <w:szCs w:val="22"/>
        </w:rPr>
        <w:t>3</w:t>
      </w:r>
      <w:r w:rsidR="00994CC6" w:rsidRPr="00994CC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. </w:t>
      </w:r>
      <w:r w:rsidR="00994CC6" w:rsidRPr="00A257F4">
        <w:rPr>
          <w:rFonts w:ascii="Arial" w:hAnsi="Arial" w:cs="Arial"/>
          <w:i w:val="0"/>
          <w:iCs w:val="0"/>
          <w:color w:val="auto"/>
          <w:sz w:val="22"/>
          <w:szCs w:val="22"/>
        </w:rPr>
        <w:t>Long-term outcome effects (</w:t>
      </w:r>
      <w:r w:rsidR="00A156FF" w:rsidRPr="00A257F4">
        <w:rPr>
          <w:rFonts w:ascii="Arial" w:hAnsi="Arial" w:cs="Arial"/>
          <w:i w:val="0"/>
          <w:iCs w:val="0"/>
          <w:color w:val="auto"/>
          <w:sz w:val="22"/>
          <w:szCs w:val="22"/>
          <w:u w:val="single"/>
        </w:rPr>
        <w:t>&gt;</w:t>
      </w:r>
      <w:r w:rsidR="00994CC6" w:rsidRPr="00A257F4">
        <w:rPr>
          <w:rFonts w:ascii="Arial" w:hAnsi="Arial" w:cs="Arial"/>
          <w:i w:val="0"/>
          <w:iCs w:val="0"/>
          <w:color w:val="auto"/>
          <w:sz w:val="22"/>
          <w:szCs w:val="22"/>
        </w:rPr>
        <w:t>6 months)</w:t>
      </w:r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2552"/>
        <w:gridCol w:w="1843"/>
        <w:gridCol w:w="1417"/>
        <w:gridCol w:w="1418"/>
        <w:gridCol w:w="1417"/>
        <w:gridCol w:w="4111"/>
      </w:tblGrid>
      <w:tr w:rsidR="00994CC6" w:rsidRPr="008C17ED" w14:paraId="5EEFE318" w14:textId="77777777" w:rsidTr="00C820F3">
        <w:trPr>
          <w:trHeight w:val="144"/>
        </w:trPr>
        <w:tc>
          <w:tcPr>
            <w:tcW w:w="1986" w:type="dxa"/>
          </w:tcPr>
          <w:p w14:paraId="4F200F8E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 ID</w:t>
            </w:r>
          </w:p>
        </w:tc>
        <w:tc>
          <w:tcPr>
            <w:tcW w:w="1275" w:type="dxa"/>
          </w:tcPr>
          <w:p w14:paraId="1C01AD3B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ength of follow-up</w:t>
            </w:r>
          </w:p>
        </w:tc>
        <w:tc>
          <w:tcPr>
            <w:tcW w:w="2552" w:type="dxa"/>
          </w:tcPr>
          <w:p w14:paraId="075F6077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come Domain</w:t>
            </w:r>
          </w:p>
        </w:tc>
        <w:tc>
          <w:tcPr>
            <w:tcW w:w="1843" w:type="dxa"/>
          </w:tcPr>
          <w:p w14:paraId="7104794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come Instrument</w:t>
            </w:r>
          </w:p>
        </w:tc>
        <w:tc>
          <w:tcPr>
            <w:tcW w:w="1417" w:type="dxa"/>
          </w:tcPr>
          <w:p w14:paraId="53ACFCD8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ffect size</w:t>
            </w:r>
          </w:p>
        </w:tc>
        <w:tc>
          <w:tcPr>
            <w:tcW w:w="1418" w:type="dxa"/>
          </w:tcPr>
          <w:p w14:paraId="2E6CCDE6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417" w:type="dxa"/>
          </w:tcPr>
          <w:p w14:paraId="1F23CBD2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4111" w:type="dxa"/>
          </w:tcPr>
          <w:p w14:paraId="3B4EF3E8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mmary of findings</w:t>
            </w:r>
          </w:p>
        </w:tc>
      </w:tr>
      <w:tr w:rsidR="00994CC6" w:rsidRPr="008C17ED" w14:paraId="7CFE6748" w14:textId="77777777" w:rsidTr="00C820F3">
        <w:trPr>
          <w:trHeight w:val="144"/>
        </w:trPr>
        <w:tc>
          <w:tcPr>
            <w:tcW w:w="1986" w:type="dxa"/>
          </w:tcPr>
          <w:p w14:paraId="33E80B6D" w14:textId="77777777" w:rsidR="00994CC6" w:rsidRPr="006C3185" w:rsidRDefault="00994CC6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t>Dray et al. (2017)</w:t>
            </w:r>
          </w:p>
        </w:tc>
        <w:tc>
          <w:tcPr>
            <w:tcW w:w="1275" w:type="dxa"/>
          </w:tcPr>
          <w:p w14:paraId="680B2A2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 years</w:t>
            </w:r>
          </w:p>
        </w:tc>
        <w:tc>
          <w:tcPr>
            <w:tcW w:w="2552" w:type="dxa"/>
          </w:tcPr>
          <w:p w14:paraId="0F5D77BC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  <w:p w14:paraId="0FC71F0C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nalising problems</w:t>
            </w:r>
          </w:p>
          <w:p w14:paraId="64FEC83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ternalising problems</w:t>
            </w:r>
          </w:p>
          <w:p w14:paraId="1D54541B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eneral psychological distress</w:t>
            </w:r>
          </w:p>
        </w:tc>
        <w:tc>
          <w:tcPr>
            <w:tcW w:w="1843" w:type="dxa"/>
          </w:tcPr>
          <w:p w14:paraId="472B4D06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KS</w:t>
            </w:r>
          </w:p>
          <w:p w14:paraId="6336C861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 subscale</w:t>
            </w:r>
          </w:p>
          <w:p w14:paraId="47B20BF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 subscale</w:t>
            </w:r>
          </w:p>
          <w:p w14:paraId="14824E6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 SDQ</w:t>
            </w:r>
          </w:p>
        </w:tc>
        <w:tc>
          <w:tcPr>
            <w:tcW w:w="1417" w:type="dxa"/>
          </w:tcPr>
          <w:p w14:paraId="6605FA4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  <w:p w14:paraId="0E5ED56D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  <w:p w14:paraId="672E7E74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  <w:p w14:paraId="7DB60965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  <w:tc>
          <w:tcPr>
            <w:tcW w:w="1418" w:type="dxa"/>
          </w:tcPr>
          <w:p w14:paraId="4B935F0D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7, 0.06</w:t>
            </w:r>
          </w:p>
          <w:p w14:paraId="6FB25D32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54, 0.63</w:t>
            </w:r>
          </w:p>
          <w:p w14:paraId="28AE417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, 0.83</w:t>
            </w:r>
          </w:p>
          <w:p w14:paraId="40119D0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41, 1.35</w:t>
            </w:r>
          </w:p>
        </w:tc>
        <w:tc>
          <w:tcPr>
            <w:tcW w:w="1417" w:type="dxa"/>
          </w:tcPr>
          <w:p w14:paraId="7EC24E50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  <w:p w14:paraId="7F43506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  <w:p w14:paraId="5470EE5D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0B75495E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4111" w:type="dxa"/>
          </w:tcPr>
          <w:p w14:paraId="2D8C5DFC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01EE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was not found to have a statistically significant impact on resilience, internalising problems, or general psychological distress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However, t</w:t>
            </w:r>
            <w:r w:rsidRPr="00A01EE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e was a significant difference in externalising problems favouring the control group, although the effect size was small.</w:t>
            </w:r>
          </w:p>
        </w:tc>
      </w:tr>
      <w:tr w:rsidR="00A257F4" w:rsidRPr="008C17ED" w14:paraId="19CBB61F" w14:textId="77777777" w:rsidTr="00C820F3">
        <w:trPr>
          <w:trHeight w:val="577"/>
        </w:trPr>
        <w:tc>
          <w:tcPr>
            <w:tcW w:w="1986" w:type="dxa"/>
          </w:tcPr>
          <w:p w14:paraId="4D4AC15E" w14:textId="5492E7E3" w:rsidR="00A257F4" w:rsidRPr="006C3185" w:rsidRDefault="00A257F4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ul et al. (2025)</w:t>
            </w:r>
          </w:p>
        </w:tc>
        <w:tc>
          <w:tcPr>
            <w:tcW w:w="1275" w:type="dxa"/>
          </w:tcPr>
          <w:p w14:paraId="47E9124F" w14:textId="44CE2E54" w:rsidR="00A257F4" w:rsidRPr="008C17ED" w:rsidRDefault="00A257F4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 months</w:t>
            </w:r>
          </w:p>
        </w:tc>
        <w:tc>
          <w:tcPr>
            <w:tcW w:w="2552" w:type="dxa"/>
          </w:tcPr>
          <w:p w14:paraId="53704567" w14:textId="7FF415E2" w:rsidR="00A257F4" w:rsidRPr="008C17ED" w:rsidRDefault="00A257F4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15235F0E" w14:textId="6BDAE46D" w:rsidR="00A257F4" w:rsidRPr="008C17ED" w:rsidRDefault="00A257F4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S</w:t>
            </w:r>
          </w:p>
        </w:tc>
        <w:tc>
          <w:tcPr>
            <w:tcW w:w="1417" w:type="dxa"/>
          </w:tcPr>
          <w:p w14:paraId="1785A124" w14:textId="77777777" w:rsidR="00A257F4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-0.04 </w:t>
            </w:r>
          </w:p>
          <w:p w14:paraId="09025F60" w14:textId="7CB1756B" w:rsidR="00FA6B92" w:rsidRPr="008C17ED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1418" w:type="dxa"/>
          </w:tcPr>
          <w:p w14:paraId="13356BB4" w14:textId="77777777" w:rsidR="00A257F4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  <w:p w14:paraId="3B119DB2" w14:textId="2CBFC7C0" w:rsidR="00FA6B92" w:rsidRPr="008C17ED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69FA3562" w14:textId="77777777" w:rsidR="00A257F4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03</w:t>
            </w:r>
          </w:p>
          <w:p w14:paraId="2DDB9BDE" w14:textId="187D4242" w:rsidR="00FA6B92" w:rsidRPr="008C17ED" w:rsidRDefault="00FA6B92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59</w:t>
            </w:r>
          </w:p>
        </w:tc>
        <w:tc>
          <w:tcPr>
            <w:tcW w:w="4111" w:type="dxa"/>
          </w:tcPr>
          <w:p w14:paraId="5CF76432" w14:textId="2E170168" w:rsidR="00A257F4" w:rsidRPr="00E20F88" w:rsidRDefault="00A257F4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257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257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intervention did not produce a significant effect on resilience. Acros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A257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 student population, small and non-significant between-group differences were observed at 5- and 8-month follow-up</w:t>
            </w:r>
            <w:r w:rsidR="00FA6B9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994CC6" w:rsidRPr="008C17ED" w14:paraId="37BC367A" w14:textId="77777777" w:rsidTr="00C820F3">
        <w:trPr>
          <w:trHeight w:val="577"/>
        </w:trPr>
        <w:tc>
          <w:tcPr>
            <w:tcW w:w="1986" w:type="dxa"/>
          </w:tcPr>
          <w:p w14:paraId="46CD3416" w14:textId="77777777" w:rsidR="00994CC6" w:rsidRPr="006C3185" w:rsidRDefault="00994CC6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t>Kuyken et al. (2022)</w:t>
            </w:r>
          </w:p>
        </w:tc>
        <w:tc>
          <w:tcPr>
            <w:tcW w:w="1275" w:type="dxa"/>
          </w:tcPr>
          <w:p w14:paraId="4953FE71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year</w:t>
            </w:r>
          </w:p>
        </w:tc>
        <w:tc>
          <w:tcPr>
            <w:tcW w:w="2552" w:type="dxa"/>
          </w:tcPr>
          <w:p w14:paraId="365515B6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792EA6B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  <w:p w14:paraId="0DBF35F1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1843" w:type="dxa"/>
          </w:tcPr>
          <w:p w14:paraId="7B852880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CADS</w:t>
            </w:r>
          </w:p>
          <w:p w14:paraId="3E6FC16B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SD</w:t>
            </w:r>
          </w:p>
          <w:p w14:paraId="605BF6B8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</w:t>
            </w:r>
          </w:p>
        </w:tc>
        <w:tc>
          <w:tcPr>
            <w:tcW w:w="1417" w:type="dxa"/>
          </w:tcPr>
          <w:p w14:paraId="4314CA4F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  <w:p w14:paraId="0FA20DE5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  <w:p w14:paraId="56FBD1D2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1418" w:type="dxa"/>
          </w:tcPr>
          <w:p w14:paraId="15AD5802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0, 1.9</w:t>
            </w:r>
          </w:p>
          <w:p w14:paraId="3615FBBA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6, 0.7</w:t>
            </w:r>
          </w:p>
          <w:p w14:paraId="0466CE7D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2, 0.1</w:t>
            </w:r>
          </w:p>
        </w:tc>
        <w:tc>
          <w:tcPr>
            <w:tcW w:w="1417" w:type="dxa"/>
          </w:tcPr>
          <w:p w14:paraId="770C428F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  <w:p w14:paraId="2C626E26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  <w:p w14:paraId="57286791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4111" w:type="dxa"/>
          </w:tcPr>
          <w:p w14:paraId="441A159E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20F8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 1-year follow-up, there were no differences observed for any of the outcomes. The effect size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20F8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nd their 95%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  <w:r w:rsidRPr="00E20F8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indicated that important effects could be ruled out.</w:t>
            </w:r>
          </w:p>
        </w:tc>
      </w:tr>
      <w:tr w:rsidR="00994CC6" w:rsidRPr="008C17ED" w14:paraId="3762F4CA" w14:textId="77777777" w:rsidTr="00C820F3">
        <w:trPr>
          <w:trHeight w:val="577"/>
        </w:trPr>
        <w:tc>
          <w:tcPr>
            <w:tcW w:w="1986" w:type="dxa"/>
          </w:tcPr>
          <w:p w14:paraId="4A82A542" w14:textId="77777777" w:rsidR="00994CC6" w:rsidRPr="006C318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t>Pannebakker et al. (2019)</w:t>
            </w:r>
          </w:p>
        </w:tc>
        <w:tc>
          <w:tcPr>
            <w:tcW w:w="1275" w:type="dxa"/>
          </w:tcPr>
          <w:p w14:paraId="110AC4FF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 months</w:t>
            </w:r>
          </w:p>
        </w:tc>
        <w:tc>
          <w:tcPr>
            <w:tcW w:w="2552" w:type="dxa"/>
          </w:tcPr>
          <w:p w14:paraId="65343351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1EA18B9C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DI, 22 items</w:t>
            </w:r>
          </w:p>
        </w:tc>
        <w:tc>
          <w:tcPr>
            <w:tcW w:w="1417" w:type="dxa"/>
          </w:tcPr>
          <w:p w14:paraId="3675A9B4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26</w:t>
            </w:r>
          </w:p>
        </w:tc>
        <w:tc>
          <w:tcPr>
            <w:tcW w:w="1418" w:type="dxa"/>
          </w:tcPr>
          <w:p w14:paraId="5AFC238C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5ECA4CD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4111" w:type="dxa"/>
          </w:tcPr>
          <w:p w14:paraId="327B1860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suggested that </w:t>
            </w:r>
            <w:r w:rsidRPr="001E6FD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 decreased significantly from baseline to the 20-month follow-up in the intervention group compared to the control group, though the effect size was small.</w:t>
            </w:r>
          </w:p>
        </w:tc>
      </w:tr>
      <w:tr w:rsidR="00994CC6" w:rsidRPr="008C17ED" w14:paraId="5363659A" w14:textId="77777777" w:rsidTr="00C820F3">
        <w:trPr>
          <w:trHeight w:val="1444"/>
        </w:trPr>
        <w:tc>
          <w:tcPr>
            <w:tcW w:w="1986" w:type="dxa"/>
          </w:tcPr>
          <w:p w14:paraId="6A55C205" w14:textId="77777777" w:rsidR="00994CC6" w:rsidRPr="006C3185" w:rsidRDefault="00994CC6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t>Seely et al. (2023)</w:t>
            </w:r>
          </w:p>
        </w:tc>
        <w:tc>
          <w:tcPr>
            <w:tcW w:w="1275" w:type="dxa"/>
          </w:tcPr>
          <w:p w14:paraId="77013572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 year </w:t>
            </w:r>
          </w:p>
        </w:tc>
        <w:tc>
          <w:tcPr>
            <w:tcW w:w="2552" w:type="dxa"/>
          </w:tcPr>
          <w:p w14:paraId="046C4B62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otional symptoms</w:t>
            </w:r>
          </w:p>
          <w:p w14:paraId="4994908B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duct problems</w:t>
            </w:r>
          </w:p>
        </w:tc>
        <w:tc>
          <w:tcPr>
            <w:tcW w:w="1843" w:type="dxa"/>
          </w:tcPr>
          <w:p w14:paraId="637A093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ubscale</w:t>
            </w:r>
          </w:p>
          <w:p w14:paraId="5BBFC829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- subscale</w:t>
            </w:r>
          </w:p>
        </w:tc>
        <w:tc>
          <w:tcPr>
            <w:tcW w:w="1417" w:type="dxa"/>
          </w:tcPr>
          <w:p w14:paraId="676EB68B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  <w:p w14:paraId="1D5DD0AF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418" w:type="dxa"/>
          </w:tcPr>
          <w:p w14:paraId="331B896A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  <w:p w14:paraId="4273780E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62D1950A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  <w:p w14:paraId="1D4F8650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35</w:t>
            </w:r>
          </w:p>
        </w:tc>
        <w:tc>
          <w:tcPr>
            <w:tcW w:w="4111" w:type="dxa"/>
          </w:tcPr>
          <w:p w14:paraId="0EE07133" w14:textId="77777777" w:rsidR="00994CC6" w:rsidRPr="008C17E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group showed </w:t>
            </w:r>
            <w:r w:rsidRPr="00AA2F8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 small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</w:t>
            </w:r>
            <w:r w:rsidRPr="00AA2F8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ffect 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otional symptoms</w:t>
            </w:r>
            <w:r w:rsidRPr="00AA2F8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ompared to the control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roup</w:t>
            </w:r>
            <w:r w:rsidRPr="00AA2F8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For</w:t>
            </w:r>
            <w:r w:rsidRPr="007D102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onduct problem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the effect </w:t>
            </w:r>
            <w:r w:rsidRPr="007D102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as also small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t</w:t>
            </w:r>
            <w:r w:rsidRPr="007D102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did not reach statistical significance.</w:t>
            </w:r>
          </w:p>
        </w:tc>
      </w:tr>
      <w:tr w:rsidR="00994CC6" w:rsidRPr="00CA42DD" w14:paraId="5948A1F7" w14:textId="77777777" w:rsidTr="00C820F3">
        <w:trPr>
          <w:trHeight w:val="324"/>
        </w:trPr>
        <w:tc>
          <w:tcPr>
            <w:tcW w:w="1986" w:type="dxa"/>
          </w:tcPr>
          <w:p w14:paraId="273DA801" w14:textId="77777777" w:rsidR="00994CC6" w:rsidRPr="006C3185" w:rsidRDefault="00994CC6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lastRenderedPageBreak/>
              <w:t>Tak et al. (2015)</w:t>
            </w:r>
          </w:p>
        </w:tc>
        <w:tc>
          <w:tcPr>
            <w:tcW w:w="1275" w:type="dxa"/>
          </w:tcPr>
          <w:p w14:paraId="0362E6CA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year</w:t>
            </w:r>
          </w:p>
        </w:tc>
        <w:tc>
          <w:tcPr>
            <w:tcW w:w="2552" w:type="dxa"/>
          </w:tcPr>
          <w:p w14:paraId="043C7E3F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1FC3E678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I</w:t>
            </w:r>
          </w:p>
        </w:tc>
        <w:tc>
          <w:tcPr>
            <w:tcW w:w="1417" w:type="dxa"/>
          </w:tcPr>
          <w:p w14:paraId="396D4A2F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418" w:type="dxa"/>
          </w:tcPr>
          <w:p w14:paraId="30C3B695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8, 0.13</w:t>
            </w:r>
          </w:p>
        </w:tc>
        <w:tc>
          <w:tcPr>
            <w:tcW w:w="1417" w:type="dxa"/>
          </w:tcPr>
          <w:p w14:paraId="5F402CDF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  <w:tc>
          <w:tcPr>
            <w:tcW w:w="4111" w:type="dxa"/>
          </w:tcPr>
          <w:p w14:paraId="3C065070" w14:textId="77777777" w:rsidR="00994CC6" w:rsidRPr="00CA42DD" w:rsidRDefault="00994CC6" w:rsidP="00C820F3">
            <w:pPr>
              <w:spacing w:before="100" w:beforeAutospacing="1" w:after="100" w:afterAutospacing="1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intervention d</w:t>
            </w:r>
            <w:r w:rsidRPr="00CA42DD">
              <w:rPr>
                <w:rFonts w:ascii="Arial" w:hAnsi="Arial" w:cs="Arial"/>
                <w:sz w:val="20"/>
                <w:szCs w:val="20"/>
              </w:rPr>
              <w:t>id not prevent depressive symptoms</w:t>
            </w:r>
            <w:r>
              <w:rPr>
                <w:rFonts w:ascii="Arial" w:hAnsi="Arial" w:cs="Arial"/>
                <w:sz w:val="20"/>
                <w:szCs w:val="20"/>
              </w:rPr>
              <w:t>. Moreover</w:t>
            </w:r>
            <w:r w:rsidRPr="00CA42DD">
              <w:rPr>
                <w:rFonts w:ascii="Arial" w:hAnsi="Arial" w:cs="Arial"/>
                <w:sz w:val="20"/>
                <w:szCs w:val="20"/>
              </w:rPr>
              <w:t>, the prevalence of elevated depressive symptoms did not differ between groups at the 1-year follow-up.</w:t>
            </w:r>
          </w:p>
        </w:tc>
      </w:tr>
      <w:tr w:rsidR="00994CC6" w:rsidRPr="00EA54BD" w14:paraId="44C1CAC8" w14:textId="77777777" w:rsidTr="00C820F3">
        <w:trPr>
          <w:trHeight w:val="577"/>
        </w:trPr>
        <w:tc>
          <w:tcPr>
            <w:tcW w:w="1986" w:type="dxa"/>
          </w:tcPr>
          <w:p w14:paraId="527A734C" w14:textId="77777777" w:rsidR="00994CC6" w:rsidRPr="006C318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C3185">
              <w:rPr>
                <w:rFonts w:ascii="Arial" w:hAnsi="Arial" w:cs="Arial"/>
                <w:sz w:val="20"/>
                <w:szCs w:val="20"/>
              </w:rPr>
              <w:t>Volanen et al. (2020)</w:t>
            </w:r>
          </w:p>
        </w:tc>
        <w:tc>
          <w:tcPr>
            <w:tcW w:w="1275" w:type="dxa"/>
          </w:tcPr>
          <w:p w14:paraId="3EA5FA09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 weeks</w:t>
            </w:r>
          </w:p>
        </w:tc>
        <w:tc>
          <w:tcPr>
            <w:tcW w:w="2552" w:type="dxa"/>
          </w:tcPr>
          <w:p w14:paraId="0075F36E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  <w:p w14:paraId="4808735D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073E9DAB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S14</w:t>
            </w:r>
          </w:p>
          <w:p w14:paraId="083350C3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DI</w:t>
            </w:r>
          </w:p>
        </w:tc>
        <w:tc>
          <w:tcPr>
            <w:tcW w:w="1417" w:type="dxa"/>
          </w:tcPr>
          <w:p w14:paraId="33ADFFB0" w14:textId="77777777" w:rsidR="00994CC6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0.01 </w:t>
            </w:r>
          </w:p>
          <w:p w14:paraId="3536DB47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1418" w:type="dxa"/>
          </w:tcPr>
          <w:p w14:paraId="1487128E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CDF8A4F" w14:textId="77777777" w:rsidR="00994CC6" w:rsidRPr="00FE7D35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46C9BF6E" w14:textId="77777777" w:rsidR="00994CC6" w:rsidRPr="00EA54BD" w:rsidRDefault="00994CC6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54BD">
              <w:rPr>
                <w:rFonts w:ascii="Arial" w:hAnsi="Arial" w:cs="Arial"/>
                <w:sz w:val="20"/>
                <w:szCs w:val="20"/>
              </w:rPr>
              <w:t xml:space="preserve">The intervention </w:t>
            </w:r>
            <w:r>
              <w:rPr>
                <w:rFonts w:ascii="Arial" w:hAnsi="Arial" w:cs="Arial"/>
                <w:sz w:val="20"/>
                <w:szCs w:val="20"/>
              </w:rPr>
              <w:t>did not have a significant impact on resilience and depressive symptoms</w:t>
            </w:r>
            <w:r w:rsidRPr="00EA54BD">
              <w:rPr>
                <w:rFonts w:ascii="Arial" w:hAnsi="Arial" w:cs="Arial"/>
                <w:sz w:val="20"/>
                <w:szCs w:val="20"/>
              </w:rPr>
              <w:t xml:space="preserve"> at the 26-week follow-up. </w:t>
            </w:r>
          </w:p>
        </w:tc>
      </w:tr>
    </w:tbl>
    <w:p w14:paraId="744B67FA" w14:textId="77777777" w:rsidR="007C7524" w:rsidRDefault="007C7524">
      <w:pPr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</w:pPr>
    </w:p>
    <w:p w14:paraId="1D87752B" w14:textId="6C48807D" w:rsidR="00994CC6" w:rsidRDefault="007C7524">
      <w:r w:rsidRPr="005B15C0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CHKS, Resilience and Youth Development Module of the California Healthy Kids Survey; SDQ, Strengths and Difficulties Questionnaire; </w:t>
      </w:r>
      <w:r w:rsidR="00A257F4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BRS, Brief Resilience Scale; </w:t>
      </w:r>
      <w:r w:rsidRPr="005B15C0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RCADS, Anxiety subscales from the Revised Child Anxiety and Depression Scale; CESD, Center for Epidemiologic Studies Depression Scale; BDI, Beck Depression Inventory; CDI, Children’s Depression Inventory; RS14, Resilience Scale.</w:t>
      </w:r>
    </w:p>
    <w:sectPr w:rsidR="00994CC6" w:rsidSect="00994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C6"/>
    <w:rsid w:val="0051664E"/>
    <w:rsid w:val="00561EC1"/>
    <w:rsid w:val="005701D3"/>
    <w:rsid w:val="005E6669"/>
    <w:rsid w:val="00713DA4"/>
    <w:rsid w:val="007C7524"/>
    <w:rsid w:val="00994CC6"/>
    <w:rsid w:val="00A156FF"/>
    <w:rsid w:val="00A257F4"/>
    <w:rsid w:val="00A8660B"/>
    <w:rsid w:val="00D1655A"/>
    <w:rsid w:val="00D3435F"/>
    <w:rsid w:val="00DD3717"/>
    <w:rsid w:val="00F16B93"/>
    <w:rsid w:val="00F41B09"/>
    <w:rsid w:val="00FA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B691B"/>
  <w15:chartTrackingRefBased/>
  <w15:docId w15:val="{7F3494E7-8D38-4F22-9BB4-9FFA90C3E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C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C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C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C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C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C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C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C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C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C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C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4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C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4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C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4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CC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A257F4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Utz</dc:creator>
  <cp:keywords/>
  <dc:description/>
  <cp:lastModifiedBy>Tim West</cp:lastModifiedBy>
  <cp:revision>4</cp:revision>
  <dcterms:created xsi:type="dcterms:W3CDTF">2026-02-08T16:26:00Z</dcterms:created>
  <dcterms:modified xsi:type="dcterms:W3CDTF">2026-02-25T18:00:00Z</dcterms:modified>
</cp:coreProperties>
</file>